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A0"/>
      </w:tblPr>
      <w:tblGrid>
        <w:gridCol w:w="1728"/>
        <w:gridCol w:w="7848"/>
      </w:tblGrid>
      <w:tr w:rsidR="00ED3A4B" w:rsidRPr="00677E1C" w:rsidTr="005F25A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Model</w:t>
            </w: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Description</w:t>
            </w:r>
          </w:p>
        </w:tc>
      </w:tr>
      <w:tr w:rsidR="00ED3A4B" w:rsidRPr="00677E1C" w:rsidTr="005F25A4">
        <w:tc>
          <w:tcPr>
            <w:tcW w:w="1728" w:type="dxa"/>
            <w:tcBorders>
              <w:top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A1B</w:t>
            </w:r>
          </w:p>
        </w:tc>
        <w:tc>
          <w:tcPr>
            <w:tcW w:w="7848" w:type="dxa"/>
            <w:tcBorders>
              <w:top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Assumes a world of very rapid economic growth, global population that peaks in mid-century, and rapid introduction of new and more efficient technologies with a balance of fossil intensive and non-fossil energy sources</w:t>
            </w:r>
          </w:p>
        </w:tc>
      </w:tr>
      <w:tr w:rsidR="00ED3A4B" w:rsidRPr="00677E1C" w:rsidTr="005F25A4">
        <w:tc>
          <w:tcPr>
            <w:tcW w:w="1728" w:type="dxa"/>
          </w:tcPr>
          <w:p w:rsidR="00ED3A4B" w:rsidRPr="00677E1C" w:rsidRDefault="00ED3A4B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A2</w:t>
            </w:r>
          </w:p>
        </w:tc>
        <w:tc>
          <w:tcPr>
            <w:tcW w:w="7848" w:type="dxa"/>
          </w:tcPr>
          <w:p w:rsidR="00ED3A4B" w:rsidRPr="00677E1C" w:rsidRDefault="00ED3A4B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Heterogeneous world with high population growth, slow economic development and slow technological change</w:t>
            </w:r>
          </w:p>
        </w:tc>
      </w:tr>
      <w:tr w:rsidR="00ED3A4B" w:rsidRPr="00677E1C" w:rsidTr="005F25A4">
        <w:tc>
          <w:tcPr>
            <w:tcW w:w="1728" w:type="dxa"/>
            <w:tcBorders>
              <w:bottom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B1</w:t>
            </w:r>
          </w:p>
        </w:tc>
        <w:tc>
          <w:tcPr>
            <w:tcW w:w="7848" w:type="dxa"/>
            <w:tcBorders>
              <w:bottom w:val="single" w:sz="4" w:space="0" w:color="auto"/>
            </w:tcBorders>
          </w:tcPr>
          <w:p w:rsidR="00ED3A4B" w:rsidRPr="00677E1C" w:rsidRDefault="00ED3A4B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Intermediate population and economic growth, emphasizes local solutions to economic, social, and environmental sustainability</w:t>
            </w:r>
          </w:p>
        </w:tc>
      </w:tr>
    </w:tbl>
    <w:p w:rsidR="008B364F" w:rsidRDefault="008B364F"/>
    <w:sectPr w:rsidR="008B364F" w:rsidSect="00C80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D3A4B"/>
    <w:rsid w:val="00096E48"/>
    <w:rsid w:val="002171B1"/>
    <w:rsid w:val="00242B7A"/>
    <w:rsid w:val="003209EE"/>
    <w:rsid w:val="00597631"/>
    <w:rsid w:val="00606CA7"/>
    <w:rsid w:val="00672497"/>
    <w:rsid w:val="006943D1"/>
    <w:rsid w:val="007627D1"/>
    <w:rsid w:val="008B364F"/>
    <w:rsid w:val="008B4D53"/>
    <w:rsid w:val="008C6F18"/>
    <w:rsid w:val="00C14AC8"/>
    <w:rsid w:val="00C80B74"/>
    <w:rsid w:val="00DC5A54"/>
    <w:rsid w:val="00E77F59"/>
    <w:rsid w:val="00E82EDC"/>
    <w:rsid w:val="00ED3A4B"/>
    <w:rsid w:val="00F46580"/>
    <w:rsid w:val="00FE2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A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64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Texas Tech University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risham</dc:creator>
  <cp:keywords/>
  <dc:description/>
  <cp:lastModifiedBy>bgrisham</cp:lastModifiedBy>
  <cp:revision>1</cp:revision>
  <dcterms:created xsi:type="dcterms:W3CDTF">2013-06-17T11:36:00Z</dcterms:created>
  <dcterms:modified xsi:type="dcterms:W3CDTF">2013-06-17T11:36:00Z</dcterms:modified>
</cp:coreProperties>
</file>